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2EE86" w14:textId="77777777" w:rsidR="00C80847" w:rsidRPr="0066251F" w:rsidRDefault="00C80847" w:rsidP="00C80847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66251F">
        <w:rPr>
          <w:rFonts w:ascii="Arial" w:hAnsi="Arial" w:cs="Arial"/>
          <w:b/>
          <w:sz w:val="24"/>
          <w:szCs w:val="24"/>
        </w:rPr>
        <w:t xml:space="preserve">Table S1. </w:t>
      </w:r>
      <w:r w:rsidRPr="0066251F">
        <w:rPr>
          <w:rFonts w:ascii="Arial" w:hAnsi="Arial" w:cs="Arial"/>
          <w:sz w:val="24"/>
          <w:szCs w:val="24"/>
        </w:rPr>
        <w:t>Liver test results of 4010 patients with COVID-19 during hospitalization.</w:t>
      </w:r>
    </w:p>
    <w:tbl>
      <w:tblPr>
        <w:tblStyle w:val="Table"/>
        <w:tblW w:w="9952" w:type="dxa"/>
        <w:jc w:val="center"/>
        <w:tblLayout w:type="fixed"/>
        <w:tblLook w:val="0420" w:firstRow="1" w:lastRow="0" w:firstColumn="0" w:lastColumn="0" w:noHBand="0" w:noVBand="1"/>
      </w:tblPr>
      <w:tblGrid>
        <w:gridCol w:w="2859"/>
        <w:gridCol w:w="1940"/>
        <w:gridCol w:w="1940"/>
        <w:gridCol w:w="1940"/>
        <w:gridCol w:w="1273"/>
      </w:tblGrid>
      <w:tr w:rsidR="00C80847" w:rsidRPr="0066251F" w14:paraId="2E6EF4BF" w14:textId="77777777" w:rsidTr="00A43DE0">
        <w:trPr>
          <w:cantSplit/>
          <w:tblHeader/>
          <w:jc w:val="center"/>
        </w:trPr>
        <w:tc>
          <w:tcPr>
            <w:tcW w:w="2859" w:type="dxa"/>
            <w:tcBorders>
              <w:top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4115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712A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3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0404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 w:val="21"/>
                <w:szCs w:val="21"/>
              </w:rPr>
              <w:t>Acute liver injury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EA4A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C80847" w:rsidRPr="0066251F" w14:paraId="5B32104C" w14:textId="77777777" w:rsidTr="00A43DE0">
        <w:trPr>
          <w:cantSplit/>
          <w:tblHeader/>
          <w:jc w:val="center"/>
        </w:trPr>
        <w:tc>
          <w:tcPr>
            <w:tcW w:w="2859" w:type="dxa"/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1162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E02E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 w:val="21"/>
                <w:szCs w:val="21"/>
              </w:rPr>
              <w:t>Overall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F6AF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 w:hint="eastAsia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9DB2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 w:hint="eastAsia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273" w:type="dxa"/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94E5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 w:val="21"/>
                <w:szCs w:val="21"/>
              </w:rPr>
              <w:t>P value</w:t>
            </w:r>
          </w:p>
        </w:tc>
      </w:tr>
      <w:tr w:rsidR="00C80847" w:rsidRPr="0066251F" w14:paraId="2D0F249B" w14:textId="77777777" w:rsidTr="00A43DE0">
        <w:trPr>
          <w:cantSplit/>
          <w:tblHeader/>
          <w:jc w:val="center"/>
        </w:trPr>
        <w:tc>
          <w:tcPr>
            <w:tcW w:w="2859" w:type="dxa"/>
            <w:tcBorders>
              <w:bottom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1E29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C99D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 w:val="21"/>
                <w:szCs w:val="21"/>
              </w:rPr>
              <w:t>N=4010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40C9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 w:val="21"/>
                <w:szCs w:val="21"/>
              </w:rPr>
              <w:t>N=3615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3410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 w:val="21"/>
                <w:szCs w:val="21"/>
              </w:rPr>
              <w:t>N=39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CCEC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29E0" w14:textId="77777777" w:rsidR="00C80847" w:rsidRPr="0066251F" w:rsidRDefault="00C80847" w:rsidP="00A43DE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C80847" w:rsidRPr="0066251F" w14:paraId="32E4B3B9" w14:textId="77777777" w:rsidTr="00A43DE0">
        <w:trPr>
          <w:cantSplit/>
          <w:jc w:val="center"/>
        </w:trPr>
        <w:tc>
          <w:tcPr>
            <w:tcW w:w="28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2AEC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ALP (Median [IQR]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66B1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75.0 [62.0;94.0]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6EAA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73.0 [61.0;89.0]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4BD8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111 [81.0;184] 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8060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&lt;0.001  </w:t>
            </w:r>
          </w:p>
        </w:tc>
      </w:tr>
      <w:tr w:rsidR="00C80847" w:rsidRPr="0066251F" w14:paraId="2AD71395" w14:textId="77777777" w:rsidTr="00A43DE0">
        <w:trPr>
          <w:cantSplit/>
          <w:jc w:val="center"/>
        </w:trPr>
        <w:tc>
          <w:tcPr>
            <w:tcW w:w="2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99AD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ALT (Median [IQR]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30AD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27.0 [18.0;43.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4AD8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25.0 [17.0;38.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0CD2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152 [90.4;218]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B1A6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&lt;0.001  </w:t>
            </w:r>
          </w:p>
        </w:tc>
      </w:tr>
      <w:tr w:rsidR="00C80847" w:rsidRPr="0066251F" w14:paraId="1251445F" w14:textId="77777777" w:rsidTr="00A43DE0">
        <w:trPr>
          <w:cantSplit/>
          <w:jc w:val="center"/>
        </w:trPr>
        <w:tc>
          <w:tcPr>
            <w:tcW w:w="2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12A6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AST (Median [IQR]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23C6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24.0 [18.0;35.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48FB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23.0 [18.0;31.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AE28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101 [62.5;159]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20CE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&lt;0.001  </w:t>
            </w:r>
          </w:p>
        </w:tc>
      </w:tr>
      <w:tr w:rsidR="00C80847" w:rsidRPr="0066251F" w14:paraId="30BAD75C" w14:textId="77777777" w:rsidTr="00A43DE0">
        <w:trPr>
          <w:cantSplit/>
          <w:jc w:val="center"/>
        </w:trPr>
        <w:tc>
          <w:tcPr>
            <w:tcW w:w="2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B991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GGT (Median [IQR]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CD57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31.0 [20.0;54.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3807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29.0 [19.0;47.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51F0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112 [56.5;190]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4586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&lt;0.001  </w:t>
            </w:r>
          </w:p>
        </w:tc>
      </w:tr>
      <w:tr w:rsidR="00C80847" w:rsidRPr="0066251F" w14:paraId="681085BB" w14:textId="77777777" w:rsidTr="00A43DE0">
        <w:trPr>
          <w:cantSplit/>
          <w:jc w:val="center"/>
        </w:trPr>
        <w:tc>
          <w:tcPr>
            <w:tcW w:w="28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A84F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TBIL (Median [IQR]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A7E9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10.8 [8.30;14.5]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3484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10.5 [8.10;13.9]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7F7F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>16.4 [11.1;27.2]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24BF" w14:textId="77777777" w:rsidR="00C80847" w:rsidRPr="0066251F" w:rsidRDefault="00C80847" w:rsidP="00A43DE0">
            <w:pPr>
              <w:spacing w:before="100" w:after="100"/>
              <w:ind w:left="100" w:right="100"/>
              <w:rPr>
                <w:sz w:val="21"/>
                <w:szCs w:val="21"/>
              </w:rPr>
            </w:pPr>
            <w:r w:rsidRPr="0066251F">
              <w:rPr>
                <w:rFonts w:ascii="Arial" w:eastAsia="Arial" w:hAnsi="Arial" w:cs="Arial"/>
                <w:sz w:val="21"/>
                <w:szCs w:val="21"/>
              </w:rPr>
              <w:t xml:space="preserve"> &lt;0.001  </w:t>
            </w:r>
          </w:p>
        </w:tc>
      </w:tr>
    </w:tbl>
    <w:p w14:paraId="5CE748AC" w14:textId="77777777" w:rsidR="00C80847" w:rsidRPr="0066251F" w:rsidRDefault="00C80847" w:rsidP="00C80847">
      <w:pPr>
        <w:spacing w:line="360" w:lineRule="auto"/>
        <w:rPr>
          <w:rFonts w:ascii="Arial" w:hAnsi="Arial" w:cs="Arial"/>
          <w:b/>
          <w:bCs/>
          <w:noProof/>
          <w:sz w:val="24"/>
          <w:szCs w:val="24"/>
        </w:rPr>
      </w:pPr>
      <w:r w:rsidRPr="0066251F">
        <w:rPr>
          <w:rFonts w:ascii="Arial" w:hAnsi="Arial" w:cs="Arial"/>
          <w:szCs w:val="21"/>
        </w:rPr>
        <w:t>Abbreviations: Abbreviations: ALT = alanine aminotransferase; AST = aspartate aminotransferase; GGT = glutamyl transferase; ALP = alkaline phosphatase; TBIL = total bilirubin</w:t>
      </w:r>
    </w:p>
    <w:p w14:paraId="2FDBE459" w14:textId="77777777" w:rsidR="00C80847" w:rsidRPr="0066251F" w:rsidRDefault="00C80847" w:rsidP="00C80847">
      <w:pPr>
        <w:spacing w:line="360" w:lineRule="auto"/>
        <w:rPr>
          <w:rFonts w:ascii="Arial" w:hAnsi="Arial" w:cs="Arial"/>
          <w:szCs w:val="21"/>
        </w:rPr>
      </w:pPr>
    </w:p>
    <w:p w14:paraId="64F4649C" w14:textId="77777777" w:rsidR="00F839D5" w:rsidRPr="00C80847" w:rsidRDefault="00F839D5">
      <w:pPr>
        <w:rPr>
          <w:rFonts w:ascii="Arial" w:hAnsi="Arial" w:cs="Arial"/>
        </w:rPr>
      </w:pPr>
    </w:p>
    <w:sectPr w:rsidR="00F839D5" w:rsidRPr="00C80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D2112" w14:textId="77777777" w:rsidR="000E6FDB" w:rsidRDefault="000E6FDB" w:rsidP="00C80847">
      <w:r>
        <w:separator/>
      </w:r>
    </w:p>
  </w:endnote>
  <w:endnote w:type="continuationSeparator" w:id="0">
    <w:p w14:paraId="021955B7" w14:textId="77777777" w:rsidR="000E6FDB" w:rsidRDefault="000E6FDB" w:rsidP="00C80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8540E" w14:textId="77777777" w:rsidR="000E6FDB" w:rsidRDefault="000E6FDB" w:rsidP="00C80847">
      <w:r>
        <w:separator/>
      </w:r>
    </w:p>
  </w:footnote>
  <w:footnote w:type="continuationSeparator" w:id="0">
    <w:p w14:paraId="3380EA16" w14:textId="77777777" w:rsidR="000E6FDB" w:rsidRDefault="000E6FDB" w:rsidP="00C80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9D"/>
    <w:rsid w:val="000E6FDB"/>
    <w:rsid w:val="00B6692A"/>
    <w:rsid w:val="00C42A9D"/>
    <w:rsid w:val="00C80847"/>
    <w:rsid w:val="00F8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1B0874-3423-4C1E-8BFC-A085245D7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8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8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847"/>
    <w:rPr>
      <w:sz w:val="18"/>
      <w:szCs w:val="18"/>
    </w:rPr>
  </w:style>
  <w:style w:type="table" w:customStyle="1" w:styleId="Table">
    <w:name w:val="Table"/>
    <w:semiHidden/>
    <w:unhideWhenUsed/>
    <w:qFormat/>
    <w:rsid w:val="00C80847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uyu</dc:creator>
  <cp:keywords/>
  <dc:description/>
  <cp:lastModifiedBy>Gao suyu</cp:lastModifiedBy>
  <cp:revision>2</cp:revision>
  <dcterms:created xsi:type="dcterms:W3CDTF">2021-09-30T09:59:00Z</dcterms:created>
  <dcterms:modified xsi:type="dcterms:W3CDTF">2021-09-30T09:59:00Z</dcterms:modified>
</cp:coreProperties>
</file>